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0"/>
        <w:gridCol w:w="990"/>
        <w:gridCol w:w="900"/>
        <w:gridCol w:w="990"/>
        <w:gridCol w:w="1080"/>
        <w:gridCol w:w="1080"/>
      </w:tblGrid>
      <w:tr w:rsidR="003B6910" w:rsidRPr="00297B23" w:rsidTr="00DE1095">
        <w:tc>
          <w:tcPr>
            <w:tcW w:w="6470" w:type="dxa"/>
            <w:gridSpan w:val="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6910" w:rsidRPr="00297B23" w:rsidRDefault="00AA70AD" w:rsidP="00AA70A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 </w:t>
            </w:r>
            <w:r w:rsidR="003B6910"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Table</w:t>
            </w:r>
            <w:bookmarkStart w:id="0" w:name="_GoBack"/>
            <w:bookmarkEnd w:id="0"/>
            <w:r w:rsidR="003B6910"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. Log</w:t>
            </w:r>
            <w:r w:rsidR="003B6910" w:rsidRPr="00297B2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="003B6910"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lutions used for the SRS component testing</w:t>
            </w:r>
          </w:p>
        </w:tc>
      </w:tr>
      <w:tr w:rsidR="003B6910" w:rsidRPr="00297B23" w:rsidTr="00DE1095">
        <w:tc>
          <w:tcPr>
            <w:tcW w:w="143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Veritor</w:t>
            </w:r>
            <w:proofErr w:type="spellEnd"/>
          </w:p>
        </w:tc>
        <w:tc>
          <w:tcPr>
            <w:tcW w:w="90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Sofia</w:t>
            </w:r>
          </w:p>
        </w:tc>
        <w:tc>
          <w:tcPr>
            <w:tcW w:w="99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CDC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Simplexa</w:t>
            </w:r>
            <w:proofErr w:type="spellEnd"/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Culture</w:t>
            </w:r>
          </w:p>
        </w:tc>
      </w:tr>
      <w:tr w:rsidR="003B6910" w:rsidRPr="00297B23" w:rsidTr="00DE1095">
        <w:tc>
          <w:tcPr>
            <w:tcW w:w="143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H1N1pdm</w:t>
            </w:r>
          </w:p>
        </w:tc>
        <w:tc>
          <w:tcPr>
            <w:tcW w:w="99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0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99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</w:tr>
      <w:tr w:rsidR="003B6910" w:rsidRPr="00297B23" w:rsidTr="00DE1095">
        <w:tc>
          <w:tcPr>
            <w:tcW w:w="143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H3N2</w:t>
            </w:r>
          </w:p>
        </w:tc>
        <w:tc>
          <w:tcPr>
            <w:tcW w:w="99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0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9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</w:tr>
      <w:tr w:rsidR="003B6910" w:rsidRPr="00297B23" w:rsidTr="00DE1095">
        <w:tc>
          <w:tcPr>
            <w:tcW w:w="143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H3N2v</w:t>
            </w:r>
          </w:p>
        </w:tc>
        <w:tc>
          <w:tcPr>
            <w:tcW w:w="99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0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9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1.5</w:t>
            </w:r>
          </w:p>
        </w:tc>
      </w:tr>
      <w:tr w:rsidR="003B6910" w:rsidRPr="00297B23" w:rsidTr="00DE1095">
        <w:tc>
          <w:tcPr>
            <w:tcW w:w="143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B V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ria</w:t>
            </w:r>
          </w:p>
        </w:tc>
        <w:tc>
          <w:tcPr>
            <w:tcW w:w="99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0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9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</w:tr>
      <w:tr w:rsidR="003B6910" w:rsidRPr="00297B23" w:rsidTr="00DE1095">
        <w:tc>
          <w:tcPr>
            <w:tcW w:w="143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B Ya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ata</w:t>
            </w:r>
          </w:p>
        </w:tc>
        <w:tc>
          <w:tcPr>
            <w:tcW w:w="99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0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9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B6910" w:rsidRPr="00297B23" w:rsidRDefault="003B6910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1.5</w:t>
            </w:r>
          </w:p>
        </w:tc>
      </w:tr>
    </w:tbl>
    <w:p w:rsidR="00A70FB2" w:rsidRDefault="00A70FB2"/>
    <w:sectPr w:rsidR="00A70F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910"/>
    <w:rsid w:val="0000717A"/>
    <w:rsid w:val="00007E5C"/>
    <w:rsid w:val="00013238"/>
    <w:rsid w:val="00031CF9"/>
    <w:rsid w:val="00032F17"/>
    <w:rsid w:val="00072387"/>
    <w:rsid w:val="000C11C8"/>
    <w:rsid w:val="000C325E"/>
    <w:rsid w:val="000C55B3"/>
    <w:rsid w:val="000C5C44"/>
    <w:rsid w:val="000C68DA"/>
    <w:rsid w:val="000C6D2B"/>
    <w:rsid w:val="000F7434"/>
    <w:rsid w:val="00104F9F"/>
    <w:rsid w:val="00124D37"/>
    <w:rsid w:val="00132478"/>
    <w:rsid w:val="001912F8"/>
    <w:rsid w:val="001C0E69"/>
    <w:rsid w:val="001C1973"/>
    <w:rsid w:val="001D0EC7"/>
    <w:rsid w:val="002145C1"/>
    <w:rsid w:val="00245207"/>
    <w:rsid w:val="00251530"/>
    <w:rsid w:val="00260232"/>
    <w:rsid w:val="00260FE9"/>
    <w:rsid w:val="00263CBD"/>
    <w:rsid w:val="002739DF"/>
    <w:rsid w:val="002A4FAC"/>
    <w:rsid w:val="002B4B79"/>
    <w:rsid w:val="002D18DD"/>
    <w:rsid w:val="002D2A7F"/>
    <w:rsid w:val="00314871"/>
    <w:rsid w:val="00333658"/>
    <w:rsid w:val="00334673"/>
    <w:rsid w:val="00352E86"/>
    <w:rsid w:val="00353ADD"/>
    <w:rsid w:val="00357DDA"/>
    <w:rsid w:val="00373653"/>
    <w:rsid w:val="003829AC"/>
    <w:rsid w:val="00386C80"/>
    <w:rsid w:val="003877AB"/>
    <w:rsid w:val="003975B7"/>
    <w:rsid w:val="003B6910"/>
    <w:rsid w:val="003C765F"/>
    <w:rsid w:val="004008B2"/>
    <w:rsid w:val="00403108"/>
    <w:rsid w:val="004216FE"/>
    <w:rsid w:val="00423C31"/>
    <w:rsid w:val="0044131D"/>
    <w:rsid w:val="00457C7F"/>
    <w:rsid w:val="00473C76"/>
    <w:rsid w:val="00476331"/>
    <w:rsid w:val="004843B2"/>
    <w:rsid w:val="004A2F53"/>
    <w:rsid w:val="004E377C"/>
    <w:rsid w:val="00504DBB"/>
    <w:rsid w:val="0053339C"/>
    <w:rsid w:val="00540FE5"/>
    <w:rsid w:val="00546943"/>
    <w:rsid w:val="00551EC3"/>
    <w:rsid w:val="005577F5"/>
    <w:rsid w:val="00560D0C"/>
    <w:rsid w:val="00564FDB"/>
    <w:rsid w:val="00567B03"/>
    <w:rsid w:val="005835C1"/>
    <w:rsid w:val="005C4E5C"/>
    <w:rsid w:val="005C78C3"/>
    <w:rsid w:val="00602401"/>
    <w:rsid w:val="00602D9E"/>
    <w:rsid w:val="00615BD7"/>
    <w:rsid w:val="00624977"/>
    <w:rsid w:val="00653D34"/>
    <w:rsid w:val="00665AE2"/>
    <w:rsid w:val="00675C21"/>
    <w:rsid w:val="006C2FF9"/>
    <w:rsid w:val="006D0D0A"/>
    <w:rsid w:val="006D5162"/>
    <w:rsid w:val="006E5151"/>
    <w:rsid w:val="0070003B"/>
    <w:rsid w:val="00705D5F"/>
    <w:rsid w:val="0073092E"/>
    <w:rsid w:val="00762C83"/>
    <w:rsid w:val="00793063"/>
    <w:rsid w:val="00795915"/>
    <w:rsid w:val="0079661C"/>
    <w:rsid w:val="00796720"/>
    <w:rsid w:val="007A02A7"/>
    <w:rsid w:val="007A3E16"/>
    <w:rsid w:val="007B2F04"/>
    <w:rsid w:val="007C4CDC"/>
    <w:rsid w:val="007D593D"/>
    <w:rsid w:val="00810907"/>
    <w:rsid w:val="008156EA"/>
    <w:rsid w:val="00821356"/>
    <w:rsid w:val="00834218"/>
    <w:rsid w:val="00886FC7"/>
    <w:rsid w:val="008B365B"/>
    <w:rsid w:val="008B47FD"/>
    <w:rsid w:val="008C2973"/>
    <w:rsid w:val="008C3093"/>
    <w:rsid w:val="008F431E"/>
    <w:rsid w:val="00907757"/>
    <w:rsid w:val="009102CF"/>
    <w:rsid w:val="00916A65"/>
    <w:rsid w:val="00930ABD"/>
    <w:rsid w:val="009419FE"/>
    <w:rsid w:val="009424BE"/>
    <w:rsid w:val="00952015"/>
    <w:rsid w:val="009541E2"/>
    <w:rsid w:val="00992B30"/>
    <w:rsid w:val="009C3EC0"/>
    <w:rsid w:val="009E33D3"/>
    <w:rsid w:val="009F186D"/>
    <w:rsid w:val="00A03188"/>
    <w:rsid w:val="00A03B29"/>
    <w:rsid w:val="00A30671"/>
    <w:rsid w:val="00A503B1"/>
    <w:rsid w:val="00A507B4"/>
    <w:rsid w:val="00A70FB2"/>
    <w:rsid w:val="00A755F9"/>
    <w:rsid w:val="00A9250C"/>
    <w:rsid w:val="00A94B8C"/>
    <w:rsid w:val="00A97028"/>
    <w:rsid w:val="00AA70AD"/>
    <w:rsid w:val="00AC09C1"/>
    <w:rsid w:val="00AC2E83"/>
    <w:rsid w:val="00AD2DD3"/>
    <w:rsid w:val="00AF3830"/>
    <w:rsid w:val="00AF50A7"/>
    <w:rsid w:val="00B1783B"/>
    <w:rsid w:val="00B3205C"/>
    <w:rsid w:val="00B43F78"/>
    <w:rsid w:val="00B54FD2"/>
    <w:rsid w:val="00B90360"/>
    <w:rsid w:val="00B9781D"/>
    <w:rsid w:val="00BA5B5F"/>
    <w:rsid w:val="00BB5ABC"/>
    <w:rsid w:val="00BF06CA"/>
    <w:rsid w:val="00C13DF1"/>
    <w:rsid w:val="00C61501"/>
    <w:rsid w:val="00C7789D"/>
    <w:rsid w:val="00CC648D"/>
    <w:rsid w:val="00CC6A57"/>
    <w:rsid w:val="00CE00F2"/>
    <w:rsid w:val="00CE2B9F"/>
    <w:rsid w:val="00D035D5"/>
    <w:rsid w:val="00D0531E"/>
    <w:rsid w:val="00D17850"/>
    <w:rsid w:val="00D21E78"/>
    <w:rsid w:val="00D36E9A"/>
    <w:rsid w:val="00D63F6F"/>
    <w:rsid w:val="00D700CD"/>
    <w:rsid w:val="00D765EA"/>
    <w:rsid w:val="00D80C95"/>
    <w:rsid w:val="00DB0358"/>
    <w:rsid w:val="00DC0BA5"/>
    <w:rsid w:val="00DE7C28"/>
    <w:rsid w:val="00DF62D0"/>
    <w:rsid w:val="00DF6AE4"/>
    <w:rsid w:val="00DF7F3C"/>
    <w:rsid w:val="00E02A3B"/>
    <w:rsid w:val="00E1142E"/>
    <w:rsid w:val="00E36FA9"/>
    <w:rsid w:val="00E56C18"/>
    <w:rsid w:val="00E746DA"/>
    <w:rsid w:val="00E81F77"/>
    <w:rsid w:val="00E84802"/>
    <w:rsid w:val="00EA16FC"/>
    <w:rsid w:val="00EC4C09"/>
    <w:rsid w:val="00EE481A"/>
    <w:rsid w:val="00F05545"/>
    <w:rsid w:val="00F20298"/>
    <w:rsid w:val="00F33ECF"/>
    <w:rsid w:val="00F34D3E"/>
    <w:rsid w:val="00F53EBD"/>
    <w:rsid w:val="00F569C5"/>
    <w:rsid w:val="00F607CE"/>
    <w:rsid w:val="00F86FC5"/>
    <w:rsid w:val="00FF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9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9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College of Wisconsin</Company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e, Michael</dc:creator>
  <cp:lastModifiedBy>Bose, Michael</cp:lastModifiedBy>
  <cp:revision>2</cp:revision>
  <dcterms:created xsi:type="dcterms:W3CDTF">2016-06-28T23:29:00Z</dcterms:created>
  <dcterms:modified xsi:type="dcterms:W3CDTF">2016-11-09T23:25:00Z</dcterms:modified>
</cp:coreProperties>
</file>